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59F6B" w14:textId="583E245A" w:rsidR="0032353E" w:rsidRDefault="003A3F38">
      <w:r>
        <w:t>REVISIONS HAVE BEEN INCORPORATED IN MANUSCRIPT AND HIGHLIGHTED WITH BOLD FONT,</w:t>
      </w:r>
    </w:p>
    <w:p w14:paraId="63504A5E" w14:textId="77777777" w:rsidR="003A3F38" w:rsidRDefault="003A3F38"/>
    <w:p w14:paraId="6EC7B30A" w14:textId="526E038A" w:rsidR="003A3F38" w:rsidRDefault="003A3F38">
      <w:r>
        <w:t>1.RADIATION DETAILS:</w:t>
      </w:r>
    </w:p>
    <w:p w14:paraId="21E6FB41" w14:textId="3541BB70" w:rsidR="003A3F38" w:rsidRDefault="003A3F38">
      <w:pPr>
        <w:rPr>
          <w:b/>
          <w:bCs/>
          <w:color w:val="232323"/>
          <w:sz w:val="28"/>
          <w:szCs w:val="28"/>
        </w:rPr>
      </w:pPr>
      <w:r w:rsidRPr="00CD29E1">
        <w:rPr>
          <w:b/>
          <w:bCs/>
          <w:color w:val="232323"/>
          <w:sz w:val="28"/>
          <w:szCs w:val="28"/>
        </w:rPr>
        <w:t xml:space="preserve">She had received Neoadjuvant chemotherapy followed by chemoradiation, which concluded in January 2017.66 </w:t>
      </w:r>
      <w:proofErr w:type="spellStart"/>
      <w:r w:rsidRPr="00CD29E1">
        <w:rPr>
          <w:b/>
          <w:bCs/>
          <w:color w:val="232323"/>
          <w:sz w:val="28"/>
          <w:szCs w:val="28"/>
        </w:rPr>
        <w:t>Gy</w:t>
      </w:r>
      <w:proofErr w:type="spellEnd"/>
      <w:r w:rsidRPr="00CD29E1">
        <w:rPr>
          <w:b/>
          <w:bCs/>
          <w:color w:val="232323"/>
          <w:sz w:val="28"/>
          <w:szCs w:val="28"/>
        </w:rPr>
        <w:t xml:space="preserve"> was delivered to the primary disease along with involved and elective upper mediastinal nodal stations as well as bilateral supraclavicular </w:t>
      </w:r>
      <w:proofErr w:type="spellStart"/>
      <w:proofErr w:type="gramStart"/>
      <w:r w:rsidRPr="00CD29E1">
        <w:rPr>
          <w:b/>
          <w:bCs/>
          <w:color w:val="232323"/>
          <w:sz w:val="28"/>
          <w:szCs w:val="28"/>
        </w:rPr>
        <w:t>stations.Length</w:t>
      </w:r>
      <w:proofErr w:type="spellEnd"/>
      <w:proofErr w:type="gramEnd"/>
      <w:r w:rsidRPr="00CD29E1">
        <w:rPr>
          <w:b/>
          <w:bCs/>
          <w:color w:val="232323"/>
          <w:sz w:val="28"/>
          <w:szCs w:val="28"/>
        </w:rPr>
        <w:t xml:space="preserve"> of the target volume was to allow 5cm margin superior and inferior to the tumour limits . T-shaped parallel opposing AP-PA radiotherapy portals were </w:t>
      </w:r>
      <w:proofErr w:type="spellStart"/>
      <w:proofErr w:type="gramStart"/>
      <w:r w:rsidRPr="00CD29E1">
        <w:rPr>
          <w:b/>
          <w:bCs/>
          <w:color w:val="232323"/>
          <w:sz w:val="28"/>
          <w:szCs w:val="28"/>
        </w:rPr>
        <w:t>planned.The</w:t>
      </w:r>
      <w:proofErr w:type="spellEnd"/>
      <w:proofErr w:type="gramEnd"/>
      <w:r w:rsidRPr="00CD29E1">
        <w:rPr>
          <w:b/>
          <w:bCs/>
          <w:color w:val="232323"/>
          <w:sz w:val="28"/>
          <w:szCs w:val="28"/>
        </w:rPr>
        <w:t xml:space="preserve"> patient also received concurrent chemotherapy with Paclitaxel and carboplatin.</w:t>
      </w:r>
    </w:p>
    <w:p w14:paraId="604AAE0F" w14:textId="550ED14E" w:rsidR="003A3F38" w:rsidRDefault="003A3F38">
      <w:r w:rsidRPr="003A3F38">
        <w:drawing>
          <wp:inline distT="0" distB="0" distL="0" distR="0" wp14:anchorId="6261B096" wp14:editId="29BC7235">
            <wp:extent cx="1765300" cy="3011394"/>
            <wp:effectExtent l="0" t="0" r="6350" b="0"/>
            <wp:docPr id="1561148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14847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68053" cy="301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THE RADIATION FIELD</w:t>
      </w:r>
    </w:p>
    <w:p w14:paraId="4203AD04" w14:textId="77777777" w:rsidR="003A3F38" w:rsidRDefault="003A3F38"/>
    <w:p w14:paraId="4D38F0D2" w14:textId="4AB48CB8" w:rsidR="003A3F38" w:rsidRPr="00CD29E1" w:rsidRDefault="003A3F38" w:rsidP="003A3F38">
      <w:pPr>
        <w:pStyle w:val="headinganchor"/>
        <w:shd w:val="clear" w:color="auto" w:fill="FFFFFF"/>
        <w:spacing w:before="0" w:beforeAutospacing="0" w:after="0" w:afterAutospacing="0"/>
        <w:rPr>
          <w:b/>
          <w:bCs/>
          <w:color w:val="232323"/>
          <w:sz w:val="28"/>
          <w:szCs w:val="28"/>
        </w:rPr>
      </w:pPr>
      <w:r>
        <w:t>2.</w:t>
      </w:r>
      <w:r w:rsidRPr="003A3F38">
        <w:rPr>
          <w:b/>
          <w:bCs/>
          <w:color w:val="232323"/>
          <w:sz w:val="28"/>
          <w:szCs w:val="28"/>
        </w:rPr>
        <w:t xml:space="preserve"> </w:t>
      </w:r>
      <w:r w:rsidRPr="00CD29E1">
        <w:rPr>
          <w:b/>
          <w:bCs/>
          <w:color w:val="232323"/>
          <w:sz w:val="28"/>
          <w:szCs w:val="28"/>
        </w:rPr>
        <w:t>We did not find any literature on chemotherapy independently inducing sarcoma development,</w:t>
      </w:r>
      <w:r>
        <w:rPr>
          <w:b/>
          <w:bCs/>
          <w:color w:val="232323"/>
          <w:sz w:val="28"/>
          <w:szCs w:val="28"/>
        </w:rPr>
        <w:t xml:space="preserve"> </w:t>
      </w:r>
      <w:r w:rsidRPr="00CD29E1">
        <w:rPr>
          <w:b/>
          <w:bCs/>
          <w:color w:val="232323"/>
          <w:sz w:val="28"/>
          <w:szCs w:val="28"/>
        </w:rPr>
        <w:t>though there are reports of developing the disease when used concurrently with radiation.</w:t>
      </w:r>
    </w:p>
    <w:p w14:paraId="0D0A6686" w14:textId="1C7B8BF2" w:rsidR="003A3F38" w:rsidRDefault="003A3F38"/>
    <w:sectPr w:rsidR="003A3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F38"/>
    <w:rsid w:val="0032353E"/>
    <w:rsid w:val="003A3F38"/>
    <w:rsid w:val="0042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E3B30"/>
  <w15:chartTrackingRefBased/>
  <w15:docId w15:val="{D1A39352-0C02-421E-BF3C-999F62F50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F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F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F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F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F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F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F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F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F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F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F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F38"/>
    <w:rPr>
      <w:b/>
      <w:bCs/>
      <w:smallCaps/>
      <w:color w:val="0F4761" w:themeColor="accent1" w:themeShade="BF"/>
      <w:spacing w:val="5"/>
    </w:rPr>
  </w:style>
  <w:style w:type="paragraph" w:customStyle="1" w:styleId="headinganchor">
    <w:name w:val="headinganchor"/>
    <w:basedOn w:val="Normal"/>
    <w:rsid w:val="003A3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1</Words>
  <Characters>697</Characters>
  <Application>Microsoft Office Word</Application>
  <DocSecurity>0</DocSecurity>
  <Lines>17</Lines>
  <Paragraphs>5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sharma</dc:creator>
  <cp:keywords/>
  <dc:description/>
  <cp:lastModifiedBy>deeksha sharma</cp:lastModifiedBy>
  <cp:revision>1</cp:revision>
  <dcterms:created xsi:type="dcterms:W3CDTF">2024-05-31T19:01:00Z</dcterms:created>
  <dcterms:modified xsi:type="dcterms:W3CDTF">2024-05-31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8f43f-9628-4696-ace5-6ff0f2f3db0b</vt:lpwstr>
  </property>
</Properties>
</file>